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0686" w:rsidRPr="00180686" w:rsidRDefault="00180686">
      <w:pPr>
        <w:rPr>
          <w:b/>
        </w:rPr>
      </w:pPr>
      <w:r w:rsidRPr="004F59ED">
        <w:rPr>
          <w:b/>
        </w:rPr>
        <w:t>S4 Text.  Data for the mouse experiments shown in Fig 6B and 6C as well as in S4 Fig and S5 Fig.</w:t>
      </w:r>
    </w:p>
    <w:p w:rsidR="0010520F" w:rsidRDefault="00180686">
      <w:r>
        <w:t xml:space="preserve">The experiments were carried out as described in the Methods section entitled Mouse Experiments. </w:t>
      </w:r>
      <w:r w:rsidRPr="00F816B8">
        <w:rPr>
          <w:rFonts w:cstheme="minorHAnsi"/>
          <w:b/>
          <w:color w:val="000000"/>
          <w:sz w:val="24"/>
          <w:szCs w:val="24"/>
          <w:lang w:val="en-AU"/>
        </w:rPr>
        <w:t>Group 1</w:t>
      </w:r>
      <w:r w:rsidRPr="00F816B8">
        <w:rPr>
          <w:rFonts w:cstheme="minorHAnsi"/>
          <w:color w:val="000000"/>
          <w:sz w:val="24"/>
          <w:szCs w:val="24"/>
          <w:lang w:val="en-AU"/>
        </w:rPr>
        <w:t xml:space="preserve"> (control group): received normal food and drink plus sucrose water when other groups received it but without bacteria or antibiotics.  </w:t>
      </w:r>
      <w:r w:rsidRPr="00F816B8">
        <w:rPr>
          <w:rFonts w:cstheme="minorHAnsi"/>
          <w:b/>
          <w:color w:val="000000"/>
          <w:sz w:val="24"/>
          <w:szCs w:val="24"/>
          <w:lang w:val="en-AU"/>
        </w:rPr>
        <w:t>Group 2</w:t>
      </w:r>
      <w:r w:rsidRPr="00F816B8">
        <w:rPr>
          <w:rFonts w:cstheme="minorHAnsi"/>
          <w:color w:val="000000"/>
          <w:sz w:val="24"/>
          <w:szCs w:val="24"/>
          <w:lang w:val="en-AU"/>
        </w:rPr>
        <w:t xml:space="preserve"> (antibiotic control group): received normal food and drink plus sucrose water with antibiotics when groups 3 &amp; 4 received antibiotics.  </w:t>
      </w:r>
      <w:r>
        <w:t xml:space="preserve"> Both groups gave similar numbers of bacteria initially but no resistant bacteria.  Only data for mice that were fed bacteria carrying the target plasmid is shown.  These numbers are </w:t>
      </w:r>
      <w:proofErr w:type="spellStart"/>
      <w:r>
        <w:t>cfu</w:t>
      </w:r>
      <w:proofErr w:type="spellEnd"/>
      <w:r>
        <w:t xml:space="preserve"> ml</w:t>
      </w:r>
      <w:r w:rsidRPr="00180686">
        <w:rPr>
          <w:vertAlign w:val="superscript"/>
        </w:rPr>
        <w:t>-1</w:t>
      </w:r>
      <w:r>
        <w:t xml:space="preserve"> of saline with 100 mg mouse faeces.</w:t>
      </w:r>
    </w:p>
    <w:tbl>
      <w:tblPr>
        <w:tblW w:w="48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4"/>
        <w:gridCol w:w="1214"/>
        <w:gridCol w:w="1214"/>
        <w:gridCol w:w="1215"/>
      </w:tblGrid>
      <w:tr w:rsidR="00D57CE7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180686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6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oup 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180686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8068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ouse 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57CE7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  <w:p w:rsidR="00D57CE7" w:rsidRPr="005665AA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T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:</w:t>
            </w:r>
            <w:proofErr w:type="spellStart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n</w:t>
            </w: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S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D57CE7" w:rsidRPr="005665AA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. coli</w:t>
            </w:r>
          </w:p>
        </w:tc>
      </w:tr>
      <w:tr w:rsidR="00D57CE7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D57CE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2.0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D57CE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2.0E+03</w:t>
            </w:r>
          </w:p>
        </w:tc>
      </w:tr>
      <w:tr w:rsidR="00D57CE7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D57CE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2.5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D57CE7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2.5E+03</w:t>
            </w:r>
          </w:p>
        </w:tc>
      </w:tr>
      <w:tr w:rsidR="00D57CE7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4D2762" w:rsidP="004D276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6</w:t>
            </w:r>
            <w:r w:rsidR="00D57CE7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</w:t>
            </w: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F1796B" w:rsidP="00F1796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D57CE7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</w:t>
            </w: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D57CE7" w:rsidRPr="005665AA" w:rsidRDefault="00F1796B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="00D57CE7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7</w:t>
            </w:r>
          </w:p>
        </w:tc>
      </w:tr>
      <w:tr w:rsidR="00D57CE7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4D2762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D57CE7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F1796B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D57CE7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E+00</w:t>
            </w:r>
          </w:p>
        </w:tc>
      </w:tr>
      <w:tr w:rsidR="00D57CE7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4D2762" w:rsidP="004D276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D57CE7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</w:t>
            </w: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F1796B" w:rsidP="00F1796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</w:t>
            </w:r>
            <w:r w:rsidR="00D57CE7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</w:t>
            </w: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D57CE7" w:rsidRPr="005665AA" w:rsidRDefault="00F1796B" w:rsidP="00F1796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  <w:r w:rsidR="00D57CE7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</w:t>
            </w: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D57CE7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4D2762" w:rsidP="004D276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D57CE7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</w:t>
            </w: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F1796B" w:rsidP="00F1796B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D57CE7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</w:t>
            </w: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D57CE7" w:rsidRPr="005665AA" w:rsidRDefault="00F1796B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0E+00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615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E+00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615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615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E+00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4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4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4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615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615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0E+03</w:t>
            </w:r>
          </w:p>
        </w:tc>
      </w:tr>
    </w:tbl>
    <w:p w:rsidR="00D57CE7" w:rsidRDefault="00D57CE7" w:rsidP="00D57CE7">
      <w:pPr>
        <w:rPr>
          <w:rFonts w:ascii="Arial" w:hAnsi="Arial" w:cs="Arial"/>
          <w:sz w:val="18"/>
          <w:szCs w:val="18"/>
        </w:rPr>
      </w:pPr>
    </w:p>
    <w:tbl>
      <w:tblPr>
        <w:tblW w:w="48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8"/>
        <w:gridCol w:w="1218"/>
        <w:gridCol w:w="1218"/>
        <w:gridCol w:w="1219"/>
      </w:tblGrid>
      <w:tr w:rsidR="00D57CE7" w:rsidRPr="007F064C" w:rsidTr="00D57CE7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180686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1806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Group 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180686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1806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Mouse 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7F064C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7CE7" w:rsidRPr="007F064C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57CE7" w:rsidRPr="007F064C" w:rsidTr="00D57CE7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7F064C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  <w:p w:rsidR="00D57CE7" w:rsidRPr="007F064C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834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7F064C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1D5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T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:</w:t>
            </w: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7CE7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n</w:t>
            </w:r>
            <w:r w:rsidRPr="00F834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S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D57CE7" w:rsidRPr="00F83410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F834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</w:tr>
      <w:tr w:rsidR="00D57CE7" w:rsidRPr="007F064C" w:rsidTr="00D57CE7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7F064C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7F064C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7F064C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7CE7" w:rsidRPr="007F064C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D57CE7" w:rsidRPr="007F064C" w:rsidTr="00D57CE7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7F064C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7F064C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7F064C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7CE7" w:rsidRPr="007F064C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3</w:t>
            </w:r>
          </w:p>
        </w:tc>
      </w:tr>
      <w:tr w:rsidR="00D57CE7" w:rsidRPr="007F064C" w:rsidTr="00D57CE7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7F064C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7F064C" w:rsidRDefault="004D2762" w:rsidP="004D276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D57CE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7F064C" w:rsidRDefault="004D2762" w:rsidP="004D276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E</w:t>
            </w:r>
            <w:r w:rsidR="00D57CE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+0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7CE7" w:rsidRPr="007F064C" w:rsidRDefault="004D2762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D57CE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8</w:t>
            </w:r>
          </w:p>
        </w:tc>
      </w:tr>
      <w:tr w:rsidR="00D57CE7" w:rsidRPr="007F064C" w:rsidTr="00D57CE7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7F064C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7F064C" w:rsidRDefault="004D2762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  <w:r w:rsidR="00D57CE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="00D57CE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7F064C" w:rsidRDefault="004D2762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</w:t>
            </w:r>
            <w:r w:rsidR="00D57CE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7CE7" w:rsidRPr="007F064C" w:rsidRDefault="004D2762" w:rsidP="004D276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0</w:t>
            </w:r>
            <w:r w:rsidR="00D57CE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D57CE7" w:rsidRPr="007F064C" w:rsidTr="00D57CE7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7F064C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7F064C" w:rsidRDefault="004D2762" w:rsidP="004D276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D57CE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="00D57CE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7F064C" w:rsidRDefault="004D2762" w:rsidP="004D276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8</w:t>
            </w:r>
            <w:r w:rsidR="00D57CE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7CE7" w:rsidRPr="007F064C" w:rsidRDefault="004D2762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D57CE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6</w:t>
            </w:r>
          </w:p>
        </w:tc>
      </w:tr>
      <w:tr w:rsidR="00D57CE7" w:rsidRPr="007F064C" w:rsidTr="00D57CE7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7F064C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7F064C" w:rsidRDefault="004D2762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="00D57CE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="00D57CE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D57CE7" w:rsidRPr="007F064C" w:rsidRDefault="004D2762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</w:t>
            </w:r>
            <w:r w:rsidR="00D57CE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="00D57CE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6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D57CE7" w:rsidRPr="007F064C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</w:tr>
      <w:tr w:rsidR="005665AA" w:rsidRPr="007F064C" w:rsidTr="00D57CE7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615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5665AA" w:rsidRPr="007F064C" w:rsidTr="00D57CE7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E+00</w:t>
            </w:r>
          </w:p>
        </w:tc>
      </w:tr>
      <w:tr w:rsidR="005665AA" w:rsidRPr="007F064C" w:rsidTr="00D57CE7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615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5665AA" w:rsidRPr="007F064C" w:rsidTr="00D57CE7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615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5665AA" w:rsidRPr="007F064C" w:rsidTr="00D57CE7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E+00</w:t>
            </w:r>
          </w:p>
        </w:tc>
      </w:tr>
      <w:tr w:rsidR="005665AA" w:rsidRPr="007F064C" w:rsidTr="00D57CE7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615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E+0</w:t>
            </w:r>
            <w:r w:rsidR="0061591E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5665AA" w:rsidRPr="007F064C" w:rsidTr="00D57CE7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4</w:t>
            </w:r>
          </w:p>
        </w:tc>
      </w:tr>
      <w:tr w:rsidR="005665AA" w:rsidRPr="007F064C" w:rsidTr="00D57CE7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E+04</w:t>
            </w:r>
          </w:p>
        </w:tc>
      </w:tr>
      <w:tr w:rsidR="005665AA" w:rsidRPr="007F064C" w:rsidTr="00D57CE7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4</w:t>
            </w:r>
          </w:p>
        </w:tc>
      </w:tr>
      <w:tr w:rsidR="005665AA" w:rsidRPr="007F064C" w:rsidTr="00D57CE7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615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0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5665AA" w:rsidRPr="007F064C" w:rsidTr="00D57CE7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615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</w:tbl>
    <w:p w:rsidR="00D57CE7" w:rsidRDefault="00D57CE7" w:rsidP="00D57CE7">
      <w:pPr>
        <w:rPr>
          <w:rFonts w:ascii="Arial" w:hAnsi="Arial" w:cs="Arial"/>
          <w:sz w:val="18"/>
          <w:szCs w:val="18"/>
        </w:rPr>
      </w:pPr>
    </w:p>
    <w:tbl>
      <w:tblPr>
        <w:tblW w:w="48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4"/>
        <w:gridCol w:w="1214"/>
        <w:gridCol w:w="1214"/>
        <w:gridCol w:w="1215"/>
      </w:tblGrid>
      <w:tr w:rsidR="00D57CE7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180686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1806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Group 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180686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1806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Mouse 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57CE7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  <w:p w:rsidR="00D57CE7" w:rsidRPr="005665AA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10520F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T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:</w:t>
            </w:r>
            <w:proofErr w:type="spellStart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n</w:t>
            </w: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S</w:t>
            </w:r>
            <w:proofErr w:type="spellEnd"/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D57CE7" w:rsidRPr="005665AA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</w:tr>
      <w:tr w:rsidR="00D57CE7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E+04</w:t>
            </w:r>
          </w:p>
        </w:tc>
      </w:tr>
      <w:tr w:rsidR="00D57CE7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D57CE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E+04</w:t>
            </w:r>
          </w:p>
        </w:tc>
      </w:tr>
      <w:tr w:rsidR="00D57CE7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2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4D2762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D57CE7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D57CE7" w:rsidRPr="005665AA" w:rsidRDefault="004D2762" w:rsidP="004D276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</w:t>
            </w:r>
            <w:r w:rsidR="00D57CE7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</w:t>
            </w: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</w:t>
            </w:r>
          </w:p>
        </w:tc>
      </w:tr>
      <w:tr w:rsidR="00D57CE7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D57CE7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D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4D2762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</w:t>
            </w:r>
            <w:r w:rsidR="00D57CE7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D57CE7" w:rsidRPr="005665AA" w:rsidRDefault="004D2762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E</w:t>
            </w:r>
            <w:r w:rsidR="00D57CE7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+0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D57CE7" w:rsidRPr="005665AA" w:rsidRDefault="004D2762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D57CE7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8</w:t>
            </w:r>
          </w:p>
        </w:tc>
      </w:tr>
      <w:tr w:rsidR="004D2762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4D2762" w:rsidRPr="005665AA" w:rsidRDefault="004D2762" w:rsidP="004D276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4D2762" w:rsidRPr="005665AA" w:rsidRDefault="004D2762" w:rsidP="004D276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8.0E+0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4D2762" w:rsidRPr="005665AA" w:rsidRDefault="004D2762" w:rsidP="004D276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0E+07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4D2762" w:rsidRPr="005665AA" w:rsidRDefault="004D2762" w:rsidP="004D276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E+00</w:t>
            </w:r>
          </w:p>
        </w:tc>
      </w:tr>
      <w:tr w:rsidR="004D2762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4D2762" w:rsidRPr="005665AA" w:rsidRDefault="004D2762" w:rsidP="004D276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4D2762" w:rsidRPr="005665AA" w:rsidRDefault="004D2762" w:rsidP="004D2762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3.0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4D2762" w:rsidRPr="005665AA" w:rsidRDefault="004D2762" w:rsidP="004D276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E+0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4D2762" w:rsidRPr="005665AA" w:rsidRDefault="004D2762" w:rsidP="004D2762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E+05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615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615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615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615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5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615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0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E+04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615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6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2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61591E" w:rsidP="0061591E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0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</w:p>
        </w:tc>
      </w:tr>
      <w:tr w:rsidR="005665AA" w:rsidRPr="007F064C" w:rsidTr="00D57CE7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5665AA" w:rsidRPr="005665AA" w:rsidRDefault="005665AA" w:rsidP="005665A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Pr="005665AA">
              <w:rPr>
                <w:rFonts w:ascii="Arial" w:hAnsi="Arial" w:cs="Arial"/>
                <w:color w:val="000000"/>
                <w:sz w:val="18"/>
                <w:szCs w:val="18"/>
              </w:rPr>
              <w:t>0E+0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5665AA" w:rsidRPr="005665AA" w:rsidRDefault="00D96494" w:rsidP="00D96494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</w:t>
            </w:r>
            <w:r w:rsidR="005665AA" w:rsidRPr="005665AA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</w:t>
            </w:r>
          </w:p>
        </w:tc>
      </w:tr>
    </w:tbl>
    <w:p w:rsidR="00D57CE7" w:rsidRPr="00180686" w:rsidRDefault="00D57CE7">
      <w:pPr>
        <w:rPr>
          <w:b/>
        </w:rPr>
      </w:pPr>
      <w:r>
        <w:br w:type="column"/>
      </w:r>
      <w:r w:rsidR="0010520F" w:rsidRPr="00180686">
        <w:rPr>
          <w:b/>
        </w:rPr>
        <w:lastRenderedPageBreak/>
        <w:t xml:space="preserve">Group 4 </w:t>
      </w: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3"/>
        <w:gridCol w:w="1213"/>
        <w:gridCol w:w="1215"/>
        <w:gridCol w:w="1215"/>
        <w:gridCol w:w="1214"/>
        <w:gridCol w:w="1215"/>
        <w:gridCol w:w="1215"/>
      </w:tblGrid>
      <w:tr w:rsidR="00033597" w:rsidRPr="007F064C" w:rsidTr="00C06E67">
        <w:trPr>
          <w:trHeight w:val="57"/>
        </w:trPr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180686" w:rsidRDefault="00D57CE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1806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Group 4</w:t>
            </w:r>
            <w:r w:rsidR="00C06E67" w:rsidRPr="001806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 Mouse 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B01D56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1D5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1D5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T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:</w:t>
            </w: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n</w:t>
            </w:r>
            <w:r w:rsidRPr="00F834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S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F83410" w:rsidRPr="00F83410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F834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E. coli </w:t>
            </w:r>
          </w:p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pC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7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f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E. col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pC-K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7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fR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n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S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. coli</w:t>
            </w:r>
          </w:p>
        </w:tc>
      </w:tr>
      <w:tr w:rsidR="00033597" w:rsidRPr="007F064C" w:rsidTr="00C06E67">
        <w:trPr>
          <w:trHeight w:val="57"/>
        </w:trPr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E+0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33597" w:rsidRPr="007F064C" w:rsidTr="00C06E67">
        <w:trPr>
          <w:trHeight w:val="57"/>
        </w:trPr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E+0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33597" w:rsidRPr="007F064C" w:rsidTr="00C06E67">
        <w:trPr>
          <w:trHeight w:val="57"/>
        </w:trPr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5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0E+07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7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33597" w:rsidRPr="007F064C" w:rsidTr="00C06E67">
        <w:trPr>
          <w:trHeight w:val="57"/>
        </w:trPr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E+0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33597" w:rsidRPr="007F064C" w:rsidTr="00C06E67">
        <w:trPr>
          <w:trHeight w:val="57"/>
        </w:trPr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.0E+0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33597" w:rsidRPr="007F064C" w:rsidTr="00C06E67">
        <w:trPr>
          <w:trHeight w:val="57"/>
        </w:trPr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E+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33597" w:rsidRPr="007F064C" w:rsidTr="00C06E67">
        <w:trPr>
          <w:trHeight w:val="57"/>
        </w:trPr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1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E+06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9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6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33597" w:rsidRPr="007F064C" w:rsidTr="00C06E67">
        <w:trPr>
          <w:trHeight w:val="57"/>
        </w:trPr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3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E+0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3597" w:rsidRPr="007F064C" w:rsidTr="00C06E67">
        <w:trPr>
          <w:trHeight w:val="57"/>
        </w:trPr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E+0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7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3597" w:rsidRPr="007F064C" w:rsidTr="00C06E67">
        <w:trPr>
          <w:trHeight w:val="57"/>
        </w:trPr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6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E+0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3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3597" w:rsidRPr="007F064C" w:rsidTr="00C06E67">
        <w:trPr>
          <w:trHeight w:val="57"/>
        </w:trPr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E+0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3597" w:rsidRPr="007F064C" w:rsidTr="00C06E67">
        <w:trPr>
          <w:trHeight w:val="57"/>
        </w:trPr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9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E+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3597" w:rsidRPr="007F064C" w:rsidTr="00C06E67">
        <w:trPr>
          <w:trHeight w:val="57"/>
        </w:trPr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0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E+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3597" w:rsidRPr="007F064C" w:rsidTr="00C06E67">
        <w:trPr>
          <w:trHeight w:val="57"/>
        </w:trPr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2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E+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3</w:t>
            </w:r>
          </w:p>
        </w:tc>
      </w:tr>
      <w:tr w:rsidR="00033597" w:rsidRPr="007F064C" w:rsidTr="00C06E67">
        <w:trPr>
          <w:trHeight w:val="57"/>
        </w:trPr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4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E+0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2</w:t>
            </w:r>
          </w:p>
        </w:tc>
      </w:tr>
      <w:tr w:rsidR="00033597" w:rsidRPr="007F064C" w:rsidTr="00C06E67">
        <w:trPr>
          <w:trHeight w:val="70"/>
        </w:trPr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7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E+0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9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3597" w:rsidRPr="007F064C" w:rsidTr="00C06E67">
        <w:trPr>
          <w:trHeight w:val="57"/>
        </w:trPr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8</w:t>
            </w:r>
          </w:p>
        </w:tc>
        <w:tc>
          <w:tcPr>
            <w:tcW w:w="1213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E+0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9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7F064C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033597" w:rsidRDefault="00033597">
      <w:pPr>
        <w:rPr>
          <w:rFonts w:ascii="Arial" w:hAnsi="Arial" w:cs="Arial"/>
          <w:sz w:val="18"/>
          <w:szCs w:val="18"/>
        </w:rPr>
      </w:pPr>
    </w:p>
    <w:tbl>
      <w:tblPr>
        <w:tblW w:w="8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8"/>
        <w:gridCol w:w="1218"/>
        <w:gridCol w:w="1218"/>
        <w:gridCol w:w="1219"/>
        <w:gridCol w:w="1218"/>
        <w:gridCol w:w="1218"/>
        <w:gridCol w:w="1219"/>
      </w:tblGrid>
      <w:tr w:rsidR="00033597" w:rsidRPr="007F064C" w:rsidTr="00B01D56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180686" w:rsidRDefault="00C06E67" w:rsidP="00C06E6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1806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Group 4 Mouse 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F83410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834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1D5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T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:</w:t>
            </w: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n</w:t>
            </w:r>
            <w:r w:rsidRPr="00F834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S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033597" w:rsidRPr="00F83410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F834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F83410" w:rsidRPr="00F83410" w:rsidRDefault="00033597" w:rsidP="00F8341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F834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E. coli </w:t>
            </w:r>
          </w:p>
          <w:p w:rsidR="00033597" w:rsidRPr="007F064C" w:rsidRDefault="00033597" w:rsidP="00F8341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pC</w:t>
            </w:r>
            <w:r w:rsidR="00F83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</w:t>
            </w:r>
            <w:r w:rsidR="00F83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7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F83410" w:rsidRPr="00F83410" w:rsidRDefault="00033597" w:rsidP="00F8341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83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f</w:t>
            </w:r>
            <w:r w:rsidRPr="00F834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proofErr w:type="spellEnd"/>
            <w:r w:rsidRPr="00F83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834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  <w:r w:rsidR="00F83410" w:rsidRPr="00F834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033597" w:rsidRPr="007F064C" w:rsidRDefault="00033597" w:rsidP="00F83410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pC</w:t>
            </w:r>
            <w:r w:rsidR="00F83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</w:t>
            </w:r>
            <w:r w:rsidR="00F83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7)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F83410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f</w:t>
            </w:r>
            <w:r w:rsidRPr="00F834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n</w:t>
            </w:r>
            <w:r w:rsidRPr="00F834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S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033597" w:rsidRPr="00F83410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F834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</w:tr>
      <w:tr w:rsidR="00033597" w:rsidRPr="007F064C" w:rsidTr="00B01D56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33597" w:rsidRPr="007F064C" w:rsidTr="00B01D56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33597" w:rsidRPr="007F064C" w:rsidTr="00B01D56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F83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33597" w:rsidRPr="007F064C" w:rsidTr="00B01D56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8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33597" w:rsidRPr="007F064C" w:rsidTr="00B01D56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7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5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33597" w:rsidRPr="007F064C" w:rsidTr="00B01D56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6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33597" w:rsidRPr="007F064C" w:rsidTr="00B01D56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33597" w:rsidRPr="007F064C" w:rsidTr="00B01D56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9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3597" w:rsidRPr="007F064C" w:rsidTr="00B01D56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9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E+0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3597" w:rsidRPr="007F064C" w:rsidTr="00B01D56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3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3597" w:rsidRPr="007F064C" w:rsidTr="00B01D56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3597" w:rsidRPr="007F064C" w:rsidTr="00B01D56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2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3597" w:rsidRPr="007F064C" w:rsidTr="00B01D56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3597" w:rsidRPr="007F064C" w:rsidTr="00B01D56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</w:tr>
      <w:tr w:rsidR="00033597" w:rsidRPr="007F064C" w:rsidTr="00B01D56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</w:tr>
      <w:tr w:rsidR="00033597" w:rsidRPr="007F064C" w:rsidTr="00B01D56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033597" w:rsidRPr="007F064C" w:rsidTr="00B01D56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9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033597" w:rsidRPr="007F064C" w:rsidRDefault="00F83410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033597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033597" w:rsidRPr="007F064C" w:rsidRDefault="00033597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033597" w:rsidRDefault="00033597">
      <w:pPr>
        <w:rPr>
          <w:rFonts w:ascii="Arial" w:hAnsi="Arial" w:cs="Arial"/>
          <w:sz w:val="18"/>
          <w:szCs w:val="18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4"/>
        <w:gridCol w:w="1214"/>
        <w:gridCol w:w="1214"/>
        <w:gridCol w:w="1215"/>
        <w:gridCol w:w="1214"/>
        <w:gridCol w:w="1214"/>
        <w:gridCol w:w="1215"/>
      </w:tblGrid>
      <w:tr w:rsidR="00B01D56" w:rsidRPr="007F064C" w:rsidTr="00B01D56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01D56" w:rsidRPr="00180686" w:rsidRDefault="00C06E67" w:rsidP="00B01D5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1806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Group 4 Mouse 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01D56" w:rsidRDefault="00B01D56" w:rsidP="00B01D5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  <w:p w:rsidR="00B01D56" w:rsidRPr="007F064C" w:rsidRDefault="00B01D56" w:rsidP="00B01D5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834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01D56" w:rsidRPr="007F064C" w:rsidRDefault="00B01D56" w:rsidP="00B01D5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. col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T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:</w:t>
            </w: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01D56" w:rsidRDefault="00B01D56" w:rsidP="00B01D5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an</w:t>
            </w:r>
            <w:r w:rsidRPr="00F834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S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B01D56" w:rsidRPr="00F83410" w:rsidRDefault="00B01D56" w:rsidP="00B01D5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F834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01D56" w:rsidRPr="00F83410" w:rsidRDefault="00B01D56" w:rsidP="00B01D5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F834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E. coli </w:t>
            </w:r>
          </w:p>
          <w:p w:rsidR="00B01D56" w:rsidRPr="007F064C" w:rsidRDefault="00B01D56" w:rsidP="00B01D5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p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7)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01D56" w:rsidRPr="00F83410" w:rsidRDefault="00B01D56" w:rsidP="00B01D5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83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f</w:t>
            </w:r>
            <w:r w:rsidRPr="00F834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proofErr w:type="spellEnd"/>
            <w:r w:rsidRPr="00F83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834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E. coli </w:t>
            </w:r>
          </w:p>
          <w:p w:rsidR="00B01D56" w:rsidRPr="007F064C" w:rsidRDefault="00B01D56" w:rsidP="00B01D5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p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7)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01D56" w:rsidRDefault="00B01D56" w:rsidP="00B01D5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f</w:t>
            </w:r>
            <w:r w:rsidRPr="00F834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n</w:t>
            </w:r>
            <w:r w:rsidRPr="00F834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S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</w:p>
          <w:p w:rsidR="00B01D56" w:rsidRPr="00F83410" w:rsidRDefault="00B01D56" w:rsidP="00B01D5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F834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</w:tr>
      <w:tr w:rsidR="00BE42CF" w:rsidRPr="007F064C" w:rsidTr="00B01D56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E42CF" w:rsidRPr="007F064C" w:rsidTr="00B01D56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E42CF" w:rsidRPr="007F064C" w:rsidTr="00B01D56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E42CF" w:rsidRPr="007F064C" w:rsidTr="00B01D56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8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E42CF" w:rsidRPr="007F064C" w:rsidTr="00B01D56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7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E42CF" w:rsidRPr="007F064C" w:rsidTr="00B01D56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 w:rsidR="00B01D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E42CF" w:rsidRPr="007F064C" w:rsidTr="00B01D56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7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BE42CF" w:rsidRPr="007F064C" w:rsidTr="00B01D56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5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E42CF" w:rsidRPr="007F064C" w:rsidTr="00B01D56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E+0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E42CF" w:rsidRPr="007F064C" w:rsidTr="00B01D56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</w:t>
            </w:r>
            <w:r w:rsidR="00B01D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0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2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B01D56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</w:t>
            </w:r>
            <w:r w:rsidR="00B01D5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.3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E42CF" w:rsidRPr="007F064C" w:rsidTr="00B01D56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E+03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E42CF" w:rsidRPr="007F064C" w:rsidTr="00B01D56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E42CF" w:rsidRPr="007F064C" w:rsidTr="00B01D56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5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E42CF" w:rsidRPr="007F064C" w:rsidTr="00B01D56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2</w:t>
            </w:r>
          </w:p>
        </w:tc>
      </w:tr>
      <w:tr w:rsidR="00BE42CF" w:rsidRPr="007F064C" w:rsidTr="00B01D56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0E+02</w:t>
            </w:r>
          </w:p>
        </w:tc>
      </w:tr>
      <w:tr w:rsidR="00BE42CF" w:rsidRPr="007F064C" w:rsidTr="00B01D56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.9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BE42CF" w:rsidRPr="007F064C" w:rsidTr="00B01D56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+0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BE42CF" w:rsidRPr="007F064C" w:rsidRDefault="00B01D56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</w:t>
            </w:r>
            <w:r w:rsidR="00BE42CF"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E+00</w:t>
            </w: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:rsidR="00BE42CF" w:rsidRPr="007F064C" w:rsidRDefault="00BE42CF" w:rsidP="0003359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</w:tbl>
    <w:p w:rsidR="00033597" w:rsidRDefault="00033597">
      <w:pPr>
        <w:rPr>
          <w:rFonts w:ascii="Arial" w:hAnsi="Arial" w:cs="Arial"/>
          <w:sz w:val="18"/>
          <w:szCs w:val="18"/>
        </w:rPr>
      </w:pPr>
    </w:p>
    <w:p w:rsidR="00A003EF" w:rsidRPr="00180686" w:rsidRDefault="00D96494" w:rsidP="00C06E67">
      <w:pPr>
        <w:rPr>
          <w:b/>
        </w:rPr>
      </w:pPr>
      <w:r>
        <w:rPr>
          <w:rFonts w:ascii="Arial" w:hAnsi="Arial" w:cs="Arial"/>
          <w:sz w:val="18"/>
          <w:szCs w:val="18"/>
        </w:rPr>
        <w:br w:type="column"/>
      </w:r>
      <w:r w:rsidR="0010520F" w:rsidRPr="00180686">
        <w:rPr>
          <w:rFonts w:ascii="Arial" w:hAnsi="Arial" w:cs="Arial"/>
          <w:b/>
          <w:sz w:val="18"/>
          <w:szCs w:val="18"/>
        </w:rPr>
        <w:lastRenderedPageBreak/>
        <w:t>Group 5</w:t>
      </w:r>
    </w:p>
    <w:tbl>
      <w:tblPr>
        <w:tblW w:w="6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4"/>
        <w:gridCol w:w="1214"/>
        <w:gridCol w:w="1214"/>
        <w:gridCol w:w="1214"/>
        <w:gridCol w:w="1214"/>
      </w:tblGrid>
      <w:tr w:rsidR="00A003EF" w:rsidRPr="007F064C" w:rsidTr="00220738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180686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1806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Group 5</w:t>
            </w:r>
          </w:p>
          <w:p w:rsidR="00A003EF" w:rsidRPr="007F064C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1806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Mouse 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  <w:p w:rsidR="00A003EF" w:rsidRPr="007F064C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1D5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1D5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T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:</w:t>
            </w: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F83410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F834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E. coli </w:t>
            </w:r>
          </w:p>
          <w:p w:rsidR="00A003EF" w:rsidRPr="007F064C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pC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7)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f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E. col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pC-K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7)</w:t>
            </w:r>
          </w:p>
        </w:tc>
      </w:tr>
      <w:tr w:rsidR="00A003EF" w:rsidRPr="007F064C" w:rsidTr="00220738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06E6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03EF" w:rsidRPr="007F064C" w:rsidTr="00220738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06E6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03EF" w:rsidRPr="007F064C" w:rsidTr="00220738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06E6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03EF" w:rsidRPr="007F064C" w:rsidTr="00220738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06E6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03EF" w:rsidRPr="007F064C" w:rsidTr="00220738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06E6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03EF" w:rsidRPr="007F064C" w:rsidTr="00220738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06E6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03EF" w:rsidRPr="007F064C" w:rsidTr="00220738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06E6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003EF" w:rsidRPr="007F064C" w:rsidTr="00220738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06E6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E+02</w:t>
            </w:r>
          </w:p>
        </w:tc>
      </w:tr>
      <w:tr w:rsidR="00A003EF" w:rsidRPr="007F064C" w:rsidTr="00220738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06E6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0</w:t>
            </w:r>
          </w:p>
        </w:tc>
      </w:tr>
      <w:tr w:rsidR="00A003EF" w:rsidRPr="007F064C" w:rsidTr="00220738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06E6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0</w:t>
            </w:r>
          </w:p>
        </w:tc>
      </w:tr>
      <w:tr w:rsidR="00A003EF" w:rsidRPr="007F064C" w:rsidTr="00220738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06E6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0</w:t>
            </w:r>
          </w:p>
        </w:tc>
      </w:tr>
      <w:tr w:rsidR="00A003EF" w:rsidRPr="007F064C" w:rsidTr="00220738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06E6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0</w:t>
            </w:r>
          </w:p>
        </w:tc>
      </w:tr>
      <w:tr w:rsidR="00A003EF" w:rsidRPr="007F064C" w:rsidTr="00220738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06E6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0</w:t>
            </w:r>
          </w:p>
        </w:tc>
      </w:tr>
      <w:tr w:rsidR="00A003EF" w:rsidRPr="007F064C" w:rsidTr="00220738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06E6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0</w:t>
            </w:r>
          </w:p>
        </w:tc>
      </w:tr>
      <w:tr w:rsidR="00A003EF" w:rsidRPr="007F064C" w:rsidTr="00220738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06E6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0</w:t>
            </w:r>
          </w:p>
        </w:tc>
      </w:tr>
      <w:tr w:rsidR="00A003EF" w:rsidRPr="007F064C" w:rsidTr="00220738">
        <w:trPr>
          <w:trHeight w:val="70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06E6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03EF" w:rsidRPr="007F064C" w:rsidTr="00220738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C06E6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10520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</w:t>
            </w:r>
            <w:r w:rsidR="00A003EF" w:rsidRPr="00C06E67">
              <w:rPr>
                <w:rFonts w:ascii="Arial" w:hAnsi="Arial" w:cs="Arial"/>
                <w:color w:val="000000"/>
                <w:sz w:val="18"/>
                <w:szCs w:val="18"/>
              </w:rPr>
              <w:t>0E+0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C06E67" w:rsidRDefault="00A003EF" w:rsidP="00220738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C06E67" w:rsidRDefault="00C06E67" w:rsidP="00C06E67">
      <w:pPr>
        <w:rPr>
          <w:rFonts w:ascii="Arial" w:hAnsi="Arial" w:cs="Arial"/>
          <w:sz w:val="18"/>
          <w:szCs w:val="18"/>
        </w:rPr>
      </w:pPr>
    </w:p>
    <w:tbl>
      <w:tblPr>
        <w:tblW w:w="6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8"/>
        <w:gridCol w:w="1218"/>
        <w:gridCol w:w="1218"/>
        <w:gridCol w:w="1218"/>
        <w:gridCol w:w="1218"/>
      </w:tblGrid>
      <w:tr w:rsidR="0047495D" w:rsidRPr="007F064C" w:rsidTr="0047495D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7495D" w:rsidRPr="00180686" w:rsidRDefault="0047495D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1806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Group 5 Mouse 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7495D" w:rsidRDefault="0047495D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  <w:p w:rsidR="0047495D" w:rsidRPr="007F064C" w:rsidRDefault="0047495D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834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7495D" w:rsidRPr="007F064C" w:rsidRDefault="0047495D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B01D56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T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:</w:t>
            </w: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7495D" w:rsidRPr="00F83410" w:rsidRDefault="0047495D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F834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E. coli </w:t>
            </w:r>
          </w:p>
          <w:p w:rsidR="0047495D" w:rsidRPr="007F064C" w:rsidRDefault="0047495D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p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7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47495D" w:rsidRPr="00F83410" w:rsidRDefault="0047495D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83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f</w:t>
            </w:r>
            <w:r w:rsidRPr="00F834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proofErr w:type="spellEnd"/>
            <w:r w:rsidRPr="00F83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834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E. coli </w:t>
            </w:r>
          </w:p>
          <w:p w:rsidR="0047495D" w:rsidRPr="007F064C" w:rsidRDefault="0047495D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p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7)</w:t>
            </w:r>
          </w:p>
        </w:tc>
      </w:tr>
      <w:tr w:rsidR="00A003EF" w:rsidRPr="007F064C" w:rsidTr="0047495D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03EF" w:rsidRPr="007F064C" w:rsidTr="0047495D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03EF" w:rsidRPr="007F064C" w:rsidTr="0047495D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03EF" w:rsidRPr="007F064C" w:rsidTr="0047495D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03EF" w:rsidRPr="007F064C" w:rsidTr="0047495D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03EF" w:rsidRPr="007F064C" w:rsidTr="0047495D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03EF" w:rsidRPr="007F064C" w:rsidTr="0047495D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003EF" w:rsidRPr="007F064C" w:rsidTr="0047495D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A003EF" w:rsidRPr="007F064C" w:rsidTr="0047495D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2</w:t>
            </w:r>
          </w:p>
        </w:tc>
      </w:tr>
      <w:tr w:rsidR="00A003EF" w:rsidRPr="007F064C" w:rsidTr="0047495D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A003EF" w:rsidRPr="007F064C" w:rsidTr="0047495D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A003EF" w:rsidRPr="007F064C" w:rsidTr="0047495D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A003EF" w:rsidRPr="007F064C" w:rsidTr="0047495D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A003EF" w:rsidRPr="007F064C" w:rsidTr="0047495D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A003EF" w:rsidRPr="007F064C" w:rsidTr="0047495D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A003EF" w:rsidRPr="007F064C" w:rsidTr="0047495D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03EF" w:rsidRPr="007F064C" w:rsidTr="0047495D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C06E67" w:rsidRDefault="00C06E67" w:rsidP="00C06E67">
      <w:pPr>
        <w:rPr>
          <w:rFonts w:ascii="Arial" w:hAnsi="Arial" w:cs="Arial"/>
          <w:sz w:val="18"/>
          <w:szCs w:val="18"/>
        </w:rPr>
      </w:pPr>
    </w:p>
    <w:tbl>
      <w:tblPr>
        <w:tblW w:w="6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4"/>
        <w:gridCol w:w="1214"/>
        <w:gridCol w:w="1214"/>
        <w:gridCol w:w="1214"/>
        <w:gridCol w:w="1214"/>
      </w:tblGrid>
      <w:tr w:rsidR="00A003EF" w:rsidRPr="007F064C" w:rsidTr="00A003EF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180686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18068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Group 5 Mouse 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  <w:p w:rsidR="00A003EF" w:rsidRPr="007F064C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F834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. col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</w:t>
            </w: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T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:</w:t>
            </w:r>
            <w:proofErr w:type="spellStart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F83410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F834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E. coli </w:t>
            </w:r>
          </w:p>
          <w:p w:rsidR="00A003EF" w:rsidRPr="007F064C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p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7)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F83410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83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f</w:t>
            </w:r>
            <w:r w:rsidRPr="00F8341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proofErr w:type="spellEnd"/>
            <w:r w:rsidRPr="00F83410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F83410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E. coli </w:t>
            </w:r>
          </w:p>
          <w:p w:rsidR="00A003EF" w:rsidRPr="007F064C" w:rsidRDefault="00A003EF" w:rsidP="00220738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p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-</w:t>
            </w: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7)</w:t>
            </w:r>
          </w:p>
        </w:tc>
      </w:tr>
      <w:tr w:rsidR="00A003EF" w:rsidRPr="007F064C" w:rsidTr="00A003EF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03EF" w:rsidRPr="007F064C" w:rsidTr="00A003EF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03EF" w:rsidRPr="007F064C" w:rsidTr="00A003EF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03EF" w:rsidRPr="007F064C" w:rsidTr="00A003EF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03EF" w:rsidRPr="007F064C" w:rsidTr="00A003EF">
        <w:trPr>
          <w:trHeight w:val="165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03EF" w:rsidRPr="007F064C" w:rsidTr="00A003EF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03EF" w:rsidRPr="007F064C" w:rsidTr="00A003EF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A003EF" w:rsidRPr="007F064C" w:rsidTr="00A003EF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A003EF" w:rsidRPr="007F064C" w:rsidTr="00A003EF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A003EF" w:rsidRPr="007F064C" w:rsidTr="00A003EF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A003EF" w:rsidRPr="007F064C" w:rsidTr="00A003EF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A003EF" w:rsidRPr="007F064C" w:rsidTr="00A003EF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A003EF" w:rsidRPr="007F064C" w:rsidTr="00A003EF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A003EF" w:rsidRPr="007F064C" w:rsidTr="00A003EF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A003EF" w:rsidRPr="007F064C" w:rsidTr="00A003EF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A003EF" w:rsidRPr="007F064C" w:rsidTr="00A003EF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D2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03EF" w:rsidRPr="007F064C" w:rsidTr="00A003EF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7F064C" w:rsidRDefault="00A003EF" w:rsidP="00A003EF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F064C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10520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  <w:r w:rsidR="00A003EF" w:rsidRPr="00A003EF">
              <w:rPr>
                <w:rFonts w:ascii="Arial" w:hAnsi="Arial" w:cs="Arial"/>
                <w:color w:val="000000"/>
                <w:sz w:val="18"/>
                <w:szCs w:val="18"/>
              </w:rPr>
              <w:t>E+0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A003EF" w:rsidRPr="00A003EF" w:rsidRDefault="00A003EF" w:rsidP="00A003EF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D96494" w:rsidRDefault="00D96494">
      <w:pPr>
        <w:rPr>
          <w:rFonts w:ascii="Arial" w:hAnsi="Arial" w:cs="Arial"/>
          <w:sz w:val="18"/>
          <w:szCs w:val="18"/>
        </w:rPr>
      </w:pPr>
    </w:p>
    <w:p w:rsidR="00C06E67" w:rsidRPr="00180686" w:rsidRDefault="00C06E67" w:rsidP="00C06E67">
      <w:pPr>
        <w:rPr>
          <w:b/>
        </w:rPr>
      </w:pPr>
      <w:r>
        <w:rPr>
          <w:rFonts w:ascii="Arial" w:hAnsi="Arial" w:cs="Arial"/>
          <w:sz w:val="18"/>
          <w:szCs w:val="18"/>
        </w:rPr>
        <w:br w:type="column"/>
      </w:r>
      <w:r w:rsidR="0010520F" w:rsidRPr="00180686">
        <w:rPr>
          <w:rFonts w:ascii="Arial" w:hAnsi="Arial" w:cs="Arial"/>
          <w:b/>
          <w:sz w:val="18"/>
          <w:szCs w:val="18"/>
        </w:rPr>
        <w:lastRenderedPageBreak/>
        <w:t>Group 6</w:t>
      </w:r>
    </w:p>
    <w:tbl>
      <w:tblPr>
        <w:tblW w:w="6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4"/>
        <w:gridCol w:w="1214"/>
        <w:gridCol w:w="1214"/>
        <w:gridCol w:w="1214"/>
        <w:gridCol w:w="1214"/>
      </w:tblGrid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1F3AC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1F3AC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Group 6 Mouse 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T</w:t>
            </w:r>
            <w:proofErr w:type="spellEnd"/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:</w:t>
            </w:r>
            <w:proofErr w:type="spellStart"/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E. coli </w:t>
            </w:r>
          </w:p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pC-K-307)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f</w:t>
            </w: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proofErr w:type="spellEnd"/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E. coli (pC-K-307)</w:t>
            </w: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2</w:t>
            </w: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2</w:t>
            </w: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70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C06E67" w:rsidRPr="00751515" w:rsidRDefault="00C06E67" w:rsidP="00751515">
      <w:pPr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W w:w="6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8"/>
        <w:gridCol w:w="1218"/>
        <w:gridCol w:w="1218"/>
        <w:gridCol w:w="1218"/>
        <w:gridCol w:w="1218"/>
      </w:tblGrid>
      <w:tr w:rsidR="00751515" w:rsidRPr="00751515" w:rsidTr="00751515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1F3AC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1F3AC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Group 6 Mouse 2 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(</w:t>
            </w:r>
            <w:proofErr w:type="spellStart"/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T</w:t>
            </w:r>
            <w:proofErr w:type="spellEnd"/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:</w:t>
            </w:r>
            <w:proofErr w:type="spellStart"/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E. coli </w:t>
            </w:r>
          </w:p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pC-K-307)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f</w:t>
            </w: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proofErr w:type="spellEnd"/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5151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E. coli </w:t>
            </w:r>
          </w:p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pC-K-307)</w:t>
            </w:r>
          </w:p>
        </w:tc>
      </w:tr>
      <w:tr w:rsidR="00751515" w:rsidRPr="00751515" w:rsidTr="00751515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515" w:rsidRPr="00751515" w:rsidTr="00751515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515" w:rsidRPr="00751515" w:rsidTr="00751515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515" w:rsidRPr="00751515" w:rsidTr="00751515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515" w:rsidRPr="00751515" w:rsidTr="00751515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515" w:rsidRPr="00751515" w:rsidTr="00751515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515" w:rsidRPr="00751515" w:rsidTr="00751515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1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9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4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7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515" w:rsidRPr="00751515" w:rsidTr="00751515">
        <w:trPr>
          <w:trHeight w:val="57"/>
        </w:trPr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8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2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C06E67" w:rsidRPr="00751515" w:rsidRDefault="00C06E67" w:rsidP="00751515">
      <w:pPr>
        <w:spacing w:after="0" w:line="240" w:lineRule="auto"/>
        <w:rPr>
          <w:rFonts w:ascii="Arial" w:hAnsi="Arial" w:cs="Arial"/>
          <w:sz w:val="18"/>
          <w:szCs w:val="18"/>
        </w:rPr>
      </w:pPr>
    </w:p>
    <w:tbl>
      <w:tblPr>
        <w:tblW w:w="6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4"/>
        <w:gridCol w:w="1214"/>
        <w:gridCol w:w="1214"/>
        <w:gridCol w:w="1214"/>
        <w:gridCol w:w="1214"/>
      </w:tblGrid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1F3AC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bookmarkStart w:id="0" w:name="_GoBack"/>
            <w:r w:rsidRPr="001F3AC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>Group 6 Mouse 3</w:t>
            </w:r>
            <w:bookmarkEnd w:id="0"/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Total </w:t>
            </w:r>
          </w:p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. coli (</w:t>
            </w:r>
            <w:proofErr w:type="spellStart"/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CT</w:t>
            </w:r>
            <w:proofErr w:type="spellEnd"/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:</w:t>
            </w:r>
            <w:proofErr w:type="spellStart"/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h</w:t>
            </w:r>
            <w:proofErr w:type="spellEnd"/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E. coli </w:t>
            </w:r>
          </w:p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pC-K-307)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if</w:t>
            </w: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R</w:t>
            </w:r>
            <w:proofErr w:type="spellEnd"/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751515">
              <w:rPr>
                <w:rFonts w:ascii="Arial" w:eastAsia="Times New Roman" w:hAnsi="Arial" w:cs="Arial"/>
                <w:i/>
                <w:color w:val="000000"/>
                <w:sz w:val="18"/>
                <w:szCs w:val="18"/>
                <w:lang w:eastAsia="en-GB"/>
              </w:rPr>
              <w:t xml:space="preserve">E. coli </w:t>
            </w:r>
          </w:p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pC-K-307)</w:t>
            </w: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1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2</w:t>
            </w: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2</w:t>
            </w: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19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6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2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5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4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0</w:t>
            </w: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7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51515" w:rsidRPr="00751515" w:rsidTr="00751515">
        <w:trPr>
          <w:trHeight w:val="57"/>
        </w:trPr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751515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751515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28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10520F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</w:t>
            </w:r>
            <w:r w:rsidR="00751515" w:rsidRPr="00751515">
              <w:rPr>
                <w:rFonts w:ascii="Arial" w:hAnsi="Arial" w:cs="Arial"/>
                <w:color w:val="000000"/>
                <w:sz w:val="18"/>
                <w:szCs w:val="18"/>
              </w:rPr>
              <w:t>E+03</w:t>
            </w: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4" w:type="dxa"/>
            <w:shd w:val="clear" w:color="auto" w:fill="auto"/>
            <w:noWrap/>
            <w:vAlign w:val="bottom"/>
            <w:hideMark/>
          </w:tcPr>
          <w:p w:rsidR="00751515" w:rsidRPr="00751515" w:rsidRDefault="00751515" w:rsidP="0010520F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C06E67" w:rsidRPr="007F064C" w:rsidRDefault="00C06E67">
      <w:pPr>
        <w:rPr>
          <w:rFonts w:ascii="Arial" w:hAnsi="Arial" w:cs="Arial"/>
          <w:sz w:val="18"/>
          <w:szCs w:val="18"/>
        </w:rPr>
      </w:pPr>
    </w:p>
    <w:sectPr w:rsidR="00C06E67" w:rsidRPr="007F064C" w:rsidSect="00BE42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64C"/>
    <w:rsid w:val="00033597"/>
    <w:rsid w:val="0010520F"/>
    <w:rsid w:val="00180686"/>
    <w:rsid w:val="001F3AC5"/>
    <w:rsid w:val="00220738"/>
    <w:rsid w:val="002F2C77"/>
    <w:rsid w:val="0047495D"/>
    <w:rsid w:val="004D2762"/>
    <w:rsid w:val="005665AA"/>
    <w:rsid w:val="0061591E"/>
    <w:rsid w:val="00751515"/>
    <w:rsid w:val="007F064C"/>
    <w:rsid w:val="00A003EF"/>
    <w:rsid w:val="00B01D56"/>
    <w:rsid w:val="00BE42CF"/>
    <w:rsid w:val="00C06E67"/>
    <w:rsid w:val="00C326BA"/>
    <w:rsid w:val="00D57CE7"/>
    <w:rsid w:val="00D96494"/>
    <w:rsid w:val="00E93F3E"/>
    <w:rsid w:val="00F1796B"/>
    <w:rsid w:val="00F83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B6C4C"/>
  <w15:chartTrackingRefBased/>
  <w15:docId w15:val="{A659FADF-C481-4BC4-8386-AB96B5F52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78</Words>
  <Characters>6720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7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Thomas (Biosciences)</dc:creator>
  <cp:keywords/>
  <dc:description/>
  <cp:lastModifiedBy>Christopher Thomas (Biosciences)</cp:lastModifiedBy>
  <cp:revision>2</cp:revision>
  <dcterms:created xsi:type="dcterms:W3CDTF">2019-11-27T16:05:00Z</dcterms:created>
  <dcterms:modified xsi:type="dcterms:W3CDTF">2019-11-27T16:05:00Z</dcterms:modified>
</cp:coreProperties>
</file>